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2" w:rightFromText="142" w:vertAnchor="text" w:horzAnchor="margin" w:tblpY="110"/>
        <w:tblW w:w="88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7"/>
        <w:gridCol w:w="595"/>
        <w:gridCol w:w="3787"/>
        <w:gridCol w:w="1741"/>
        <w:gridCol w:w="1742"/>
      </w:tblGrid>
      <w:tr w:rsidR="00090490" w:rsidRPr="00AC2911" w14:paraId="6649F1B1" w14:textId="77777777" w:rsidTr="00090490">
        <w:trPr>
          <w:trHeight w:val="429"/>
        </w:trPr>
        <w:tc>
          <w:tcPr>
            <w:tcW w:w="102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8E2BFA" w14:textId="77777777" w:rsidR="00090490" w:rsidRPr="00EB2070" w:rsidRDefault="00090490" w:rsidP="000904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59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39DE33" w14:textId="77777777" w:rsidR="00090490" w:rsidRPr="00EB2070" w:rsidRDefault="00090490" w:rsidP="000904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378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0E3634" w14:textId="77777777" w:rsidR="00090490" w:rsidRPr="00EB2070" w:rsidRDefault="00090490" w:rsidP="000904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Sequence (5'-3')</w:t>
            </w:r>
          </w:p>
        </w:tc>
        <w:tc>
          <w:tcPr>
            <w:tcW w:w="174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421D0A" w14:textId="77777777" w:rsidR="00090490" w:rsidRPr="00EB2070" w:rsidRDefault="00090490" w:rsidP="000904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GenBank Accession</w:t>
            </w:r>
          </w:p>
        </w:tc>
        <w:tc>
          <w:tcPr>
            <w:tcW w:w="174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60F2A9" w14:textId="77777777" w:rsidR="00090490" w:rsidRPr="00EB2070" w:rsidRDefault="00090490" w:rsidP="0009049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PrimerBank</w:t>
            </w:r>
            <w:proofErr w:type="spellEnd"/>
            <w:r w:rsidRPr="00EB2070">
              <w:rPr>
                <w:rFonts w:ascii="Times New Roman" w:hAnsi="Times New Roman" w:cs="Times New Roman"/>
                <w:sz w:val="21"/>
                <w:szCs w:val="21"/>
              </w:rPr>
              <w:t xml:space="preserve"> ID</w:t>
            </w:r>
          </w:p>
        </w:tc>
      </w:tr>
      <w:tr w:rsidR="00090490" w:rsidRPr="00AC2911" w14:paraId="5E7FFFB8" w14:textId="77777777" w:rsidTr="00090490">
        <w:trPr>
          <w:trHeight w:val="305"/>
        </w:trPr>
        <w:tc>
          <w:tcPr>
            <w:tcW w:w="102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CA0B43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B207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asn</w:t>
            </w:r>
            <w:proofErr w:type="spellEnd"/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1EDBC4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E19A30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GGAGGTGGTGATAGCCGGTAT</w:t>
            </w:r>
          </w:p>
        </w:tc>
        <w:tc>
          <w:tcPr>
            <w:tcW w:w="174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E4EED1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NM_007988</w:t>
            </w:r>
          </w:p>
        </w:tc>
        <w:tc>
          <w:tcPr>
            <w:tcW w:w="174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AA976D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30911099a1</w:t>
            </w:r>
          </w:p>
        </w:tc>
      </w:tr>
      <w:tr w:rsidR="00090490" w:rsidRPr="00AC2911" w14:paraId="48AE20FC" w14:textId="77777777" w:rsidTr="00090490">
        <w:trPr>
          <w:trHeight w:val="200"/>
        </w:trPr>
        <w:tc>
          <w:tcPr>
            <w:tcW w:w="10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F822EDA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4C4872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8422CB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TGGGTAATCCATAGAGCCCAG</w:t>
            </w:r>
          </w:p>
        </w:tc>
        <w:tc>
          <w:tcPr>
            <w:tcW w:w="174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D379672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8935EF0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0490" w:rsidRPr="00AC2911" w14:paraId="0FAB3D8C" w14:textId="77777777" w:rsidTr="00090490">
        <w:trPr>
          <w:trHeight w:val="200"/>
        </w:trPr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3450DE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sl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0F2F04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8B622D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TCCGAGACAGGACGATGTG</w:t>
            </w:r>
          </w:p>
        </w:tc>
        <w:tc>
          <w:tcPr>
            <w:tcW w:w="17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423B42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NM_001033599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E808EC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28628069a1</w:t>
            </w:r>
          </w:p>
        </w:tc>
      </w:tr>
      <w:tr w:rsidR="00090490" w:rsidRPr="00AC2911" w14:paraId="61620E4A" w14:textId="77777777" w:rsidTr="00090490">
        <w:trPr>
          <w:trHeight w:val="200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4E86B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35326E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DC6C78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AGACTGGATCACTCTCTCAAACA</w:t>
            </w:r>
          </w:p>
        </w:tc>
        <w:tc>
          <w:tcPr>
            <w:tcW w:w="17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A0E83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B8609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0490" w:rsidRPr="00AC2911" w14:paraId="62B56131" w14:textId="77777777" w:rsidTr="00090490">
        <w:trPr>
          <w:trHeight w:val="200"/>
        </w:trPr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CB12DD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B207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adha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9F63ED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C96B6A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GGAGGTGGTGATAGCCGGTAT</w:t>
            </w:r>
          </w:p>
        </w:tc>
        <w:tc>
          <w:tcPr>
            <w:tcW w:w="17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2AA60F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NM_178878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318484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142357440c1</w:t>
            </w:r>
          </w:p>
        </w:tc>
      </w:tr>
      <w:tr w:rsidR="00090490" w:rsidRPr="00AC2911" w14:paraId="6CD3ACA3" w14:textId="77777777" w:rsidTr="00090490">
        <w:trPr>
          <w:trHeight w:val="200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E7934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5CA904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CCD23A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TGGGTAATCCATAGAGCCCAG</w:t>
            </w:r>
          </w:p>
        </w:tc>
        <w:tc>
          <w:tcPr>
            <w:tcW w:w="17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9B165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73D9D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0490" w:rsidRPr="00AC2911" w14:paraId="3284E111" w14:textId="77777777" w:rsidTr="00090490">
        <w:trPr>
          <w:trHeight w:val="200"/>
        </w:trPr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92EC1E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lovl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78FAF7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4094D2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GGAGGTGGTGATAGCCGGTAT</w:t>
            </w:r>
          </w:p>
        </w:tc>
        <w:tc>
          <w:tcPr>
            <w:tcW w:w="17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9A13E2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NM_130450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F9858A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18496985a1</w:t>
            </w:r>
          </w:p>
        </w:tc>
      </w:tr>
      <w:tr w:rsidR="00090490" w:rsidRPr="00AC2911" w14:paraId="1D34B040" w14:textId="77777777" w:rsidTr="00090490">
        <w:trPr>
          <w:trHeight w:val="200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B0C2A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CE6991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B4D65E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TGGGTAATCCATAGAGCCCAG</w:t>
            </w:r>
          </w:p>
        </w:tc>
        <w:tc>
          <w:tcPr>
            <w:tcW w:w="17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07CD6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1E96B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0490" w:rsidRPr="00AC2911" w14:paraId="58A03CA7" w14:textId="77777777" w:rsidTr="00090490">
        <w:trPr>
          <w:trHeight w:val="200"/>
        </w:trPr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5A3CD4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lovl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DC3F9E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818FDA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GGAGGTGGTGATAGCCGGTAT</w:t>
            </w:r>
          </w:p>
        </w:tc>
        <w:tc>
          <w:tcPr>
            <w:tcW w:w="17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7876E8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NM_134255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76A4E1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258679505c2</w:t>
            </w:r>
          </w:p>
        </w:tc>
      </w:tr>
      <w:tr w:rsidR="00090490" w:rsidRPr="00AC2911" w14:paraId="4540662E" w14:textId="77777777" w:rsidTr="00090490">
        <w:trPr>
          <w:trHeight w:val="200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3C8AF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769846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BC7FD4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TGGGTAATCCATAGAGCCCAG</w:t>
            </w:r>
          </w:p>
        </w:tc>
        <w:tc>
          <w:tcPr>
            <w:tcW w:w="17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0F661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8C593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0490" w:rsidRPr="00AC2911" w14:paraId="2619B76F" w14:textId="77777777" w:rsidTr="00090490">
        <w:trPr>
          <w:trHeight w:val="200"/>
        </w:trPr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9CBB04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at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BF6D28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CB762B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GGAGGTGGTGATAGCCGGTAT</w:t>
            </w:r>
          </w:p>
        </w:tc>
        <w:tc>
          <w:tcPr>
            <w:tcW w:w="17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8112E9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NM_144784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BF2C78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118130035c1</w:t>
            </w:r>
          </w:p>
        </w:tc>
      </w:tr>
      <w:tr w:rsidR="00090490" w:rsidRPr="00AC2911" w14:paraId="4C0D3690" w14:textId="77777777" w:rsidTr="00090490">
        <w:trPr>
          <w:trHeight w:val="200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EEDDF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1867F7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595469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TGGGTAATCCATAGAGCCCAG</w:t>
            </w:r>
          </w:p>
        </w:tc>
        <w:tc>
          <w:tcPr>
            <w:tcW w:w="17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80646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5AC3A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0490" w:rsidRPr="00AC2911" w14:paraId="01B6AA25" w14:textId="77777777" w:rsidTr="00090490">
        <w:trPr>
          <w:trHeight w:val="200"/>
        </w:trPr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F31824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B207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ecr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F1F126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BD1100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GGTCAGAGCTACCTAGCGG</w:t>
            </w:r>
          </w:p>
        </w:tc>
        <w:tc>
          <w:tcPr>
            <w:tcW w:w="17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4210CF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NM_023523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8B8694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31980804a1</w:t>
            </w:r>
          </w:p>
        </w:tc>
      </w:tr>
      <w:tr w:rsidR="00090490" w:rsidRPr="00AC2911" w14:paraId="0CDD0B01" w14:textId="77777777" w:rsidTr="00090490">
        <w:trPr>
          <w:trHeight w:val="200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A00C4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EC494E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C5079C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GACCACGTTACACCCCAGG</w:t>
            </w:r>
          </w:p>
        </w:tc>
        <w:tc>
          <w:tcPr>
            <w:tcW w:w="17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1B015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CE93F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0490" w:rsidRPr="00AC2911" w14:paraId="3550C9A2" w14:textId="77777777" w:rsidTr="00090490">
        <w:trPr>
          <w:trHeight w:val="200"/>
        </w:trPr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FBD52C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B207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nfa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2DA81D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97440B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CAGGCGGTGCCTATGTCTC</w:t>
            </w:r>
          </w:p>
        </w:tc>
        <w:tc>
          <w:tcPr>
            <w:tcW w:w="17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1A15DD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NM_013693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C59E26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133892368c1</w:t>
            </w:r>
          </w:p>
        </w:tc>
      </w:tr>
      <w:tr w:rsidR="00090490" w:rsidRPr="00AC2911" w14:paraId="601398F8" w14:textId="77777777" w:rsidTr="00090490">
        <w:trPr>
          <w:trHeight w:val="200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41DAC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0336CF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5A8F9F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CGATCACCCCGAAGTTCAGTAG</w:t>
            </w:r>
          </w:p>
        </w:tc>
        <w:tc>
          <w:tcPr>
            <w:tcW w:w="17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49A4E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0907B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0490" w:rsidRPr="00AC2911" w14:paraId="65109E89" w14:textId="77777777" w:rsidTr="00090490">
        <w:trPr>
          <w:trHeight w:val="200"/>
        </w:trPr>
        <w:tc>
          <w:tcPr>
            <w:tcW w:w="1027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E05D93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18s rR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72B76E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F3C783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GTAACCCGTTGAACCCCATT</w:t>
            </w:r>
          </w:p>
        </w:tc>
        <w:tc>
          <w:tcPr>
            <w:tcW w:w="1741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39AA2D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NR_00327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428C64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0490" w:rsidRPr="00AC2911" w14:paraId="7851B5F9" w14:textId="77777777" w:rsidTr="00090490">
        <w:trPr>
          <w:trHeight w:val="200"/>
        </w:trPr>
        <w:tc>
          <w:tcPr>
            <w:tcW w:w="1027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99ECF2D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7ED048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093950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B2070">
              <w:rPr>
                <w:rFonts w:ascii="Times New Roman" w:hAnsi="Times New Roman" w:cs="Times New Roman"/>
                <w:sz w:val="21"/>
                <w:szCs w:val="21"/>
              </w:rPr>
              <w:t>CCATCCAATCGGTAGTAGCG</w:t>
            </w:r>
          </w:p>
        </w:tc>
        <w:tc>
          <w:tcPr>
            <w:tcW w:w="1741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4E8A620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3A0154" w14:textId="77777777" w:rsidR="00090490" w:rsidRPr="00EB2070" w:rsidRDefault="00090490" w:rsidP="000904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161342CE" w14:textId="793403CD" w:rsidR="00611AD8" w:rsidRPr="00611AD8" w:rsidRDefault="00995D1A" w:rsidP="00611AD8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611AD8" w:rsidRPr="00611AD8">
        <w:rPr>
          <w:rFonts w:ascii="Times New Roman" w:hAnsi="Times New Roman" w:cs="Times New Roman"/>
          <w:b/>
          <w:bCs/>
        </w:rPr>
        <w:t>Table S1. Sequences of qPCR primers used for gene expression analysis</w:t>
      </w:r>
    </w:p>
    <w:p w14:paraId="58651B7B" w14:textId="07F8F2D3" w:rsidR="00EA2A23" w:rsidRPr="00AE361A" w:rsidRDefault="00611AD8" w:rsidP="00AE361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611AD8">
        <w:rPr>
          <w:rFonts w:ascii="Times New Roman" w:hAnsi="Times New Roman" w:cs="Times New Roman"/>
        </w:rPr>
        <w:t xml:space="preserve">This table lists the sequences of PCR primers (F, forward; R, reverse) for the indicated genes. </w:t>
      </w:r>
      <w:proofErr w:type="spellStart"/>
      <w:r w:rsidRPr="00611AD8">
        <w:rPr>
          <w:rFonts w:ascii="Times New Roman" w:hAnsi="Times New Roman" w:cs="Times New Roman"/>
        </w:rPr>
        <w:t>GenGank</w:t>
      </w:r>
      <w:proofErr w:type="spellEnd"/>
      <w:r w:rsidRPr="00611AD8">
        <w:rPr>
          <w:rFonts w:ascii="Times New Roman" w:hAnsi="Times New Roman" w:cs="Times New Roman"/>
        </w:rPr>
        <w:t xml:space="preserve"> Accession and </w:t>
      </w:r>
      <w:proofErr w:type="spellStart"/>
      <w:r w:rsidRPr="00611AD8">
        <w:rPr>
          <w:rFonts w:ascii="Times New Roman" w:hAnsi="Times New Roman" w:cs="Times New Roman"/>
        </w:rPr>
        <w:t>PrimerBank</w:t>
      </w:r>
      <w:proofErr w:type="spellEnd"/>
      <w:r w:rsidRPr="00611AD8">
        <w:rPr>
          <w:rFonts w:ascii="Times New Roman" w:hAnsi="Times New Roman" w:cs="Times New Roman"/>
        </w:rPr>
        <w:t xml:space="preserve"> IDs (</w:t>
      </w:r>
      <w:hyperlink r:id="rId4" w:history="1">
        <w:r w:rsidRPr="00611AD8">
          <w:rPr>
            <w:rStyle w:val="aa"/>
            <w:rFonts w:ascii="Times New Roman" w:hAnsi="Times New Roman" w:cs="Times New Roman"/>
          </w:rPr>
          <w:t>https://pga.mgh.harvard.edu/primerbank/index.html</w:t>
        </w:r>
      </w:hyperlink>
      <w:r w:rsidRPr="00611AD8">
        <w:rPr>
          <w:rFonts w:ascii="Times New Roman" w:hAnsi="Times New Roman" w:cs="Times New Roman"/>
        </w:rPr>
        <w:t>) are indicated.</w:t>
      </w:r>
    </w:p>
    <w:tbl>
      <w:tblPr>
        <w:tblpPr w:leftFromText="142" w:rightFromText="142" w:vertAnchor="page" w:horzAnchor="margin" w:tblpY="2023"/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560"/>
        <w:gridCol w:w="2975"/>
      </w:tblGrid>
      <w:tr w:rsidR="00AC2911" w:rsidRPr="00AC2911" w14:paraId="7F45BE1A" w14:textId="77777777" w:rsidTr="00641323">
        <w:trPr>
          <w:trHeight w:val="469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32BE3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Nam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78639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Cat#</w:t>
            </w:r>
          </w:p>
        </w:tc>
        <w:tc>
          <w:tcPr>
            <w:tcW w:w="29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54FB9E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Manufacturer</w:t>
            </w:r>
          </w:p>
        </w:tc>
      </w:tr>
      <w:tr w:rsidR="00EA2A23" w:rsidRPr="00AC2911" w14:paraId="58EF6122" w14:textId="77777777" w:rsidTr="00641323">
        <w:trPr>
          <w:trHeight w:val="46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AE641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AS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01A5E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0624-2-AP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037F4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oteintech</w:t>
            </w:r>
            <w:proofErr w:type="spellEnd"/>
          </w:p>
        </w:tc>
      </w:tr>
      <w:tr w:rsidR="00EA2A23" w:rsidRPr="00AC2911" w14:paraId="020CB997" w14:textId="77777777" w:rsidTr="00641323">
        <w:trPr>
          <w:trHeight w:val="46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E38DB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NF-</w:t>
            </w:r>
            <w:r w:rsidRPr="00EA2A23">
              <w:rPr>
                <w:rFonts w:ascii="Symbol" w:eastAsia="Yu Gothic" w:hAnsi="Symbol" w:cs="Times New Roman"/>
                <w:color w:val="000000"/>
                <w:kern w:val="0"/>
                <w:sz w:val="24"/>
                <w14:ligatures w14:val="none"/>
              </w:rPr>
              <w:t>k</w:t>
            </w: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B p65 (D14E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80BCB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824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92351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Cell Signaling Technology</w:t>
            </w:r>
          </w:p>
        </w:tc>
      </w:tr>
      <w:tr w:rsidR="00EA2A23" w:rsidRPr="00AC2911" w14:paraId="4DC909B5" w14:textId="77777777" w:rsidTr="00641323">
        <w:trPr>
          <w:trHeight w:val="46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87D31" w14:textId="18D5AA82" w:rsidR="00EA2A23" w:rsidRPr="00EA2A23" w:rsidRDefault="00EA2A23" w:rsidP="00EA2A23">
            <w:pPr>
              <w:widowControl/>
              <w:spacing w:after="0" w:line="24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hospho-NF-</w:t>
            </w:r>
            <w:r w:rsidRPr="00EA2A23">
              <w:rPr>
                <w:rFonts w:ascii="Symbol" w:eastAsia="Yu Gothic" w:hAnsi="Symbol" w:cs="Times New Roman"/>
                <w:color w:val="000000"/>
                <w:kern w:val="0"/>
                <w:sz w:val="24"/>
                <w14:ligatures w14:val="none"/>
              </w:rPr>
              <w:t>k</w:t>
            </w: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B</w:t>
            </w:r>
            <w:r w:rsidR="006413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65 (Ser536) (93H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7A881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303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83653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Cell Signaling Technology</w:t>
            </w:r>
          </w:p>
        </w:tc>
      </w:tr>
      <w:tr w:rsidR="00EA2A23" w:rsidRPr="00AC2911" w14:paraId="6F77CB50" w14:textId="77777777" w:rsidTr="00641323">
        <w:trPr>
          <w:trHeight w:val="46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652D3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Symbol" w:eastAsia="Yu Gothic" w:hAnsi="Symbol" w:cs="Times New Roman"/>
                <w:color w:val="000000"/>
                <w:kern w:val="0"/>
                <w:sz w:val="24"/>
                <w14:ligatures w14:val="none"/>
              </w:rPr>
              <w:t>b</w:t>
            </w: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-actin (AC-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43BFA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197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D98B3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igma-Aldrich</w:t>
            </w:r>
          </w:p>
        </w:tc>
      </w:tr>
      <w:tr w:rsidR="00EA2A23" w:rsidRPr="00AC2911" w14:paraId="53130301" w14:textId="77777777" w:rsidTr="00641323">
        <w:trPr>
          <w:trHeight w:val="46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FB66B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nti-rabbit HR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6188A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707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82EAA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Cell Signaling Technology</w:t>
            </w:r>
          </w:p>
        </w:tc>
      </w:tr>
      <w:tr w:rsidR="00EA2A23" w:rsidRPr="00AC2911" w14:paraId="2C11AB23" w14:textId="77777777" w:rsidTr="00641323">
        <w:trPr>
          <w:trHeight w:val="492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70FA3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nti-mouse HR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FA49F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7076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B61BF" w14:textId="77777777" w:rsidR="00EA2A23" w:rsidRPr="00EA2A23" w:rsidRDefault="00EA2A23" w:rsidP="00EA2A2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A2A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Cell Signaling Technology</w:t>
            </w:r>
          </w:p>
        </w:tc>
      </w:tr>
    </w:tbl>
    <w:p w14:paraId="6B4FF7A9" w14:textId="5B1607AD" w:rsidR="00EA2A23" w:rsidRPr="00AC2911" w:rsidRDefault="00EA2A23" w:rsidP="00EA2A23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38FBAB95" w14:textId="36493D43" w:rsidR="00B52F16" w:rsidRPr="00641323" w:rsidRDefault="00E12BE1" w:rsidP="00EA2A23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B52F16" w:rsidRPr="00641323">
        <w:rPr>
          <w:rFonts w:ascii="Times New Roman" w:hAnsi="Times New Roman" w:cs="Times New Roman"/>
          <w:b/>
          <w:bCs/>
          <w:sz w:val="24"/>
        </w:rPr>
        <w:t xml:space="preserve">Table S2. Antibodies used for </w:t>
      </w:r>
      <w:proofErr w:type="gramStart"/>
      <w:r w:rsidR="00B52F16" w:rsidRPr="00641323">
        <w:rPr>
          <w:rFonts w:ascii="Times New Roman" w:hAnsi="Times New Roman" w:cs="Times New Roman"/>
          <w:b/>
          <w:bCs/>
          <w:sz w:val="24"/>
        </w:rPr>
        <w:t>immunoblot</w:t>
      </w:r>
      <w:proofErr w:type="gramEnd"/>
      <w:r w:rsidR="00B52F16" w:rsidRPr="00641323">
        <w:rPr>
          <w:rFonts w:ascii="Times New Roman" w:hAnsi="Times New Roman" w:cs="Times New Roman"/>
          <w:b/>
          <w:bCs/>
          <w:sz w:val="24"/>
        </w:rPr>
        <w:t xml:space="preserve"> analysis</w:t>
      </w:r>
    </w:p>
    <w:p w14:paraId="1E305D00" w14:textId="77777777" w:rsidR="00AC2911" w:rsidRPr="00AC2911" w:rsidRDefault="00AC2911" w:rsidP="00EA2A23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1FFB22F2" w14:textId="77777777" w:rsidR="00AC2911" w:rsidRPr="00AC2911" w:rsidRDefault="00AC2911" w:rsidP="00EA2A23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27E1E0EF" w14:textId="1F7F014D" w:rsidR="00AC2911" w:rsidRPr="00AC2911" w:rsidRDefault="00AC2911">
      <w:pPr>
        <w:widowControl/>
        <w:rPr>
          <w:rFonts w:ascii="Times New Roman" w:hAnsi="Times New Roman" w:cs="Times New Roman"/>
          <w:sz w:val="24"/>
        </w:rPr>
      </w:pPr>
      <w:r w:rsidRPr="00AC2911">
        <w:rPr>
          <w:rFonts w:ascii="Times New Roman" w:hAnsi="Times New Roman" w:cs="Times New Roman"/>
          <w:sz w:val="24"/>
        </w:rPr>
        <w:br w:type="page"/>
      </w:r>
    </w:p>
    <w:tbl>
      <w:tblPr>
        <w:tblW w:w="8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5"/>
        <w:gridCol w:w="4815"/>
        <w:gridCol w:w="1236"/>
        <w:gridCol w:w="832"/>
        <w:gridCol w:w="1062"/>
      </w:tblGrid>
      <w:tr w:rsidR="00AC2911" w:rsidRPr="00AC2911" w14:paraId="6D274174" w14:textId="77777777" w:rsidTr="00AC2911">
        <w:trPr>
          <w:trHeight w:val="380"/>
        </w:trPr>
        <w:tc>
          <w:tcPr>
            <w:tcW w:w="87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1A908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E6F46" w14:textId="77777777" w:rsidR="00AC2911" w:rsidRPr="00AC2911" w:rsidRDefault="00AC2911" w:rsidP="00AC2911">
            <w:pPr>
              <w:spacing w:after="0" w:line="240" w:lineRule="exact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GO Category</w:t>
            </w:r>
          </w:p>
        </w:tc>
        <w:tc>
          <w:tcPr>
            <w:tcW w:w="12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FA254" w14:textId="77777777" w:rsidR="00AC2911" w:rsidRPr="00AC2911" w:rsidRDefault="00AC2911" w:rsidP="00AC2911">
            <w:pPr>
              <w:spacing w:after="0" w:line="240" w:lineRule="exact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AC2911"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83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33873" w14:textId="77777777" w:rsidR="00AC2911" w:rsidRPr="00AC2911" w:rsidRDefault="00AC2911" w:rsidP="00AC2911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#genes</w:t>
            </w:r>
          </w:p>
        </w:tc>
        <w:tc>
          <w:tcPr>
            <w:tcW w:w="106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955A3" w14:textId="77777777" w:rsidR="00AC2911" w:rsidRPr="00AC2911" w:rsidRDefault="00AC2911" w:rsidP="00AC2911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#miRNAs</w:t>
            </w:r>
          </w:p>
        </w:tc>
      </w:tr>
      <w:tr w:rsidR="00AC2911" w:rsidRPr="00AC2911" w14:paraId="1F929D58" w14:textId="77777777" w:rsidTr="00AC2911">
        <w:trPr>
          <w:trHeight w:val="169"/>
        </w:trPr>
        <w:tc>
          <w:tcPr>
            <w:tcW w:w="875" w:type="dxa"/>
            <w:vMerge w:val="restart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6E6EB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4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58EE1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anatomical structure development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7087C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7.852E-159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D401C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949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13B73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AC2911" w:rsidRPr="00AC2911" w14:paraId="43B80EA5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6AB0864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DD2D8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C2911">
              <w:rPr>
                <w:rFonts w:ascii="Times New Roman" w:hAnsi="Times New Roman" w:cs="Times New Roman"/>
                <w:sz w:val="24"/>
              </w:rPr>
              <w:t>biological_proces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EA599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7.085E-1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3C576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37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B0267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AC2911" w:rsidRPr="00AC2911" w14:paraId="290D112C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716B8FF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3B514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cell differenti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67AB6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.4334E-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E65AC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7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F2AE3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AC2911" w:rsidRPr="00AC2911" w14:paraId="2DCD40DE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5587C21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EF233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embryo developmen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E843E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3.9889E-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3FFB6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6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5C402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AC2911" w:rsidRPr="00AC2911" w14:paraId="2EFE3B81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63E4AB5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4D53A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cell morphogenesi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4D2E2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3.1787E-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B0682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19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5A455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AC2911" w:rsidRPr="00AC2911" w14:paraId="118119B9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A3D899F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576B9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anatomical structure formation involved in morphogenesi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86880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1.365E-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DF9C7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403C3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AC2911" w:rsidRPr="00AC2911" w14:paraId="3A6F9957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0C4856E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FA1C8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cellular protein modification proces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E40CF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4.6273E-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92628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5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9A805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AC2911" w:rsidRPr="00AC2911" w14:paraId="125B0083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65A6A0E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397EB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cellular nitrogen compound metabolic proces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7DD5F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1.1274E-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47EE6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9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4FAED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AC2911" w:rsidRPr="00AC2911" w14:paraId="5F0E94E9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82F4DB9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58B85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chromosome organiz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65AF1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4.7428E-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B790F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1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0266A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AC2911" w:rsidRPr="00AC2911" w14:paraId="5B51B0B7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D7397C5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23456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biosynthetic proces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EA3EE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3.671E-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3AF64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7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C3F36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AC2911" w:rsidRPr="00AC2911" w14:paraId="5A8ECDFF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7F53BDD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66FE4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developmental matur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F592A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7.1292E-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C8A36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EE6F3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AC2911" w:rsidRPr="00AC2911" w14:paraId="0140E0F6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38198B0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B64BE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homeostatic proces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48778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1.8299E-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DD425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06934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AC2911" w:rsidRPr="00AC2911" w14:paraId="3DBBB2EC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102F484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B39CE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cytoskeleton organiz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56E9E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8.2057E-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145F0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1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4FE46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AC2911" w:rsidRPr="00AC2911" w14:paraId="3479CA83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4CBEC5C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78373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cell motilit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AC08C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7.8609E-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998BF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1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5A1B7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AC2911" w:rsidRPr="00AC2911" w14:paraId="7C320CFC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F5AE61F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B07A2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cell-cell signalin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0998E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8.8658E-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FD645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1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BEE4F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AC2911" w:rsidRPr="00AC2911" w14:paraId="1DB7CE6C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72919E8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3A495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circulatory system proces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DD706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0.000103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ED46D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82BDE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AC2911" w:rsidRPr="00AC2911" w14:paraId="49A96928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F76D8EE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CF82D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cellular component assembl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9CEC2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0.00013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DBE6B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EF5D3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AC2911" w:rsidRPr="00AC2911" w14:paraId="170B366D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33404A4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2CAA3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cell divis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4BEDC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0.000223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AE10E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1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89579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AC2911" w:rsidRPr="00AC2911" w14:paraId="1DAFF9CB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433A3A1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91B85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growth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1BAD3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0.000428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8EDB8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4871A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AC2911" w:rsidRPr="00AC2911" w14:paraId="02814848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30E9247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E63BD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cell cycl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5417A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0.028082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D9A72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AD8F0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AC2911" w:rsidRPr="00AC2911" w14:paraId="202086A3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4BEA482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9EB78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in utero embryonic developmen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B15B6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0.032916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CCD05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213DA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AC2911" w:rsidRPr="00AC2911" w14:paraId="21385C09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AD9D909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7DC20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cell death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497C2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0.0330067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EC909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17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35D20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AC2911" w:rsidRPr="00AC2911" w14:paraId="35F8DBDF" w14:textId="77777777" w:rsidTr="00AC2911">
        <w:trPr>
          <w:trHeight w:val="169"/>
        </w:trPr>
        <w:tc>
          <w:tcPr>
            <w:tcW w:w="875" w:type="dxa"/>
            <w:vMerge w:val="restart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2F7CB8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481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D06234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C2911">
              <w:rPr>
                <w:rFonts w:ascii="Times New Roman" w:hAnsi="Times New Roman" w:cs="Times New Roman"/>
                <w:sz w:val="24"/>
              </w:rPr>
              <w:t>biological_process</w:t>
            </w:r>
            <w:proofErr w:type="spellEnd"/>
          </w:p>
        </w:tc>
        <w:tc>
          <w:tcPr>
            <w:tcW w:w="123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544A0C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1.0436E-18</w:t>
            </w:r>
          </w:p>
        </w:tc>
        <w:tc>
          <w:tcPr>
            <w:tcW w:w="83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A96A14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549</w:t>
            </w:r>
          </w:p>
        </w:tc>
        <w:tc>
          <w:tcPr>
            <w:tcW w:w="106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575230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AC2911" w:rsidRPr="00AC2911" w14:paraId="4F6E99C5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717CB16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D6D2FF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anatomical structure developmen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696FD5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3.1576E-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F40723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1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C28B80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AC2911" w:rsidRPr="00AC2911" w14:paraId="5C682268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10E0689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1DAC27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cell differenti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625411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.6201E-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4012C7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1D26D9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AC2911" w:rsidRPr="00AC2911" w14:paraId="2BD2B9C6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1FCC5E0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3FF0E6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cell morphogenesi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098F2F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0.001011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C6B9A4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CCB1EE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AC2911" w:rsidRPr="00AC2911" w14:paraId="5F083822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E2DB141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F5D9AA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chromosome organiz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AC1A6F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0.013517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7EFFB3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2434BE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AC2911" w:rsidRPr="00AC2911" w14:paraId="6965B687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95E6BC2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58D18A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cellular protein modification proces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6B495D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0.013517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EA5165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417D04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AC2911" w:rsidRPr="00AC2911" w14:paraId="269DF63A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E183C18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C669DF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telomere maintenance via telomere lengthenin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D83AF3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0.015438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5A32D4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5CC27C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AC2911" w:rsidRPr="00AC2911" w14:paraId="34D3D1E8" w14:textId="77777777" w:rsidTr="00AC2911">
        <w:trPr>
          <w:trHeight w:val="16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4FBC71F" w14:textId="77777777" w:rsidR="00AC2911" w:rsidRPr="00AC2911" w:rsidRDefault="00AC2911" w:rsidP="00AC2911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129EA5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embryo development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5CE420" w14:textId="77777777" w:rsidR="00AC2911" w:rsidRPr="00AC2911" w:rsidRDefault="00AC2911" w:rsidP="00AC29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0.0387903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A884B5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F7C881" w14:textId="77777777" w:rsidR="00AC2911" w:rsidRPr="00AC2911" w:rsidRDefault="00AC2911" w:rsidP="00AC29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2911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</w:tbl>
    <w:p w14:paraId="6661A918" w14:textId="77777777" w:rsidR="00AC2911" w:rsidRDefault="00AC2911" w:rsidP="00EA2A23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23F10E89" w14:textId="439B77EB" w:rsidR="00116FEE" w:rsidRPr="00116FEE" w:rsidRDefault="00326F2B" w:rsidP="00116FE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16FEE" w:rsidRPr="00116FEE">
        <w:rPr>
          <w:rFonts w:ascii="Times New Roman" w:hAnsi="Times New Roman" w:cs="Times New Roman"/>
          <w:b/>
          <w:bCs/>
        </w:rPr>
        <w:t>Table S3. GO categories enriched in target genes of male- and female-enriched miRNAs</w:t>
      </w:r>
    </w:p>
    <w:p w14:paraId="71C76014" w14:textId="77777777" w:rsidR="00116FEE" w:rsidRPr="00116FEE" w:rsidRDefault="00116FEE" w:rsidP="00116FEE">
      <w:pPr>
        <w:spacing w:line="480" w:lineRule="auto"/>
        <w:jc w:val="both"/>
        <w:rPr>
          <w:rFonts w:ascii="Times New Roman" w:hAnsi="Times New Roman" w:cs="Times New Roman"/>
        </w:rPr>
      </w:pPr>
      <w:r w:rsidRPr="00116FEE">
        <w:rPr>
          <w:rFonts w:ascii="Times New Roman" w:hAnsi="Times New Roman" w:cs="Times New Roman"/>
        </w:rPr>
        <w:t>GO pathways enriched in the target genes of male- and female-enriched miRNAs are shown. The table includes the p-value, the number of genes involved in each GO category, and the number of corresponding miRNAs that target these genes.</w:t>
      </w:r>
    </w:p>
    <w:p w14:paraId="0211AA81" w14:textId="7AC6C322" w:rsidR="00641323" w:rsidRDefault="00641323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tbl>
      <w:tblPr>
        <w:tblW w:w="952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45"/>
        <w:gridCol w:w="1992"/>
        <w:gridCol w:w="1142"/>
        <w:gridCol w:w="1143"/>
      </w:tblGrid>
      <w:tr w:rsidR="00501F1C" w:rsidRPr="00501F1C" w14:paraId="19E8B0B4" w14:textId="77777777" w:rsidTr="00501F1C">
        <w:trPr>
          <w:trHeight w:val="206"/>
        </w:trPr>
        <w:tc>
          <w:tcPr>
            <w:tcW w:w="524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AFAA33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lastRenderedPageBreak/>
              <w:t>KEGG pathway</w:t>
            </w:r>
          </w:p>
        </w:tc>
        <w:tc>
          <w:tcPr>
            <w:tcW w:w="19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21477C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501F1C"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114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C03B88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#genes</w:t>
            </w:r>
          </w:p>
        </w:tc>
        <w:tc>
          <w:tcPr>
            <w:tcW w:w="114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B8C84B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#miRNAs</w:t>
            </w:r>
          </w:p>
        </w:tc>
      </w:tr>
      <w:tr w:rsidR="00501F1C" w:rsidRPr="00501F1C" w14:paraId="706AD655" w14:textId="77777777" w:rsidTr="00501F1C">
        <w:trPr>
          <w:trHeight w:val="124"/>
        </w:trPr>
        <w:tc>
          <w:tcPr>
            <w:tcW w:w="52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CF997F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Fatty acid elongation</w:t>
            </w:r>
          </w:p>
        </w:tc>
        <w:tc>
          <w:tcPr>
            <w:tcW w:w="1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406824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2.8418E-08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E80019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58A2CF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501F1C" w:rsidRPr="00501F1C" w14:paraId="36551BF6" w14:textId="77777777" w:rsidTr="00501F1C">
        <w:trPr>
          <w:trHeight w:val="12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AD73BD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Thyroid hormone synthesi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3DF30D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0.001094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A207F2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17C107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501F1C" w:rsidRPr="00501F1C" w14:paraId="10D17F49" w14:textId="77777777" w:rsidTr="00501F1C">
        <w:trPr>
          <w:trHeight w:val="12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1E6DED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Biosynthesis of unsaturated fatty acid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6C1AD3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0.001094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4E08E9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B8C103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501F1C" w:rsidRPr="00501F1C" w14:paraId="40A24AAD" w14:textId="77777777" w:rsidTr="00501F1C">
        <w:trPr>
          <w:trHeight w:val="12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0CDC46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Morphine addic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6B5195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0.001846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258709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BA502C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501F1C" w:rsidRPr="00501F1C" w14:paraId="2A12FAD7" w14:textId="77777777" w:rsidTr="00501F1C">
        <w:trPr>
          <w:trHeight w:val="12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17AC83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Fatty acid degrada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41EA05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0.002496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BB7FC7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21FDD0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501F1C" w:rsidRPr="00501F1C" w14:paraId="5B47B0D4" w14:textId="77777777" w:rsidTr="00501F1C">
        <w:trPr>
          <w:trHeight w:val="12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2DE19F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Taste transduc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357098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0.003007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2D5D45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60090B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501F1C" w:rsidRPr="00501F1C" w14:paraId="30268F1A" w14:textId="77777777" w:rsidTr="00501F1C">
        <w:trPr>
          <w:trHeight w:val="124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5799F1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Fatty acid metabolis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B9A618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0.005326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259DA5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1D7BE3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501F1C" w:rsidRPr="00501F1C" w14:paraId="636C53F8" w14:textId="77777777" w:rsidTr="00501F1C">
        <w:trPr>
          <w:trHeight w:val="48"/>
        </w:trPr>
        <w:tc>
          <w:tcPr>
            <w:tcW w:w="524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4CB7E7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Calcium signaling pathway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38027D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0.0132175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C472FD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7C3E3C" w14:textId="77777777" w:rsidR="00501F1C" w:rsidRPr="00501F1C" w:rsidRDefault="00501F1C" w:rsidP="00501F1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1F1C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</w:tbl>
    <w:p w14:paraId="0398D773" w14:textId="77777777" w:rsidR="00501F1C" w:rsidRDefault="00501F1C" w:rsidP="00EA2A23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14:paraId="7DB5DABF" w14:textId="6202CCE7" w:rsidR="00F52D40" w:rsidRPr="00F52D40" w:rsidRDefault="00E37106" w:rsidP="00F52D4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F52D40" w:rsidRPr="00F52D40">
        <w:rPr>
          <w:rFonts w:ascii="Times New Roman" w:hAnsi="Times New Roman" w:cs="Times New Roman"/>
          <w:b/>
          <w:bCs/>
        </w:rPr>
        <w:t>Table S4. KEGG pathways enriched in the target genes of female-enriched miRNAs</w:t>
      </w:r>
    </w:p>
    <w:p w14:paraId="4495C9F2" w14:textId="77777777" w:rsidR="00F52D40" w:rsidRPr="00F52D40" w:rsidRDefault="00F52D40" w:rsidP="00F52D40">
      <w:pPr>
        <w:spacing w:line="480" w:lineRule="auto"/>
        <w:jc w:val="both"/>
        <w:rPr>
          <w:rFonts w:ascii="Times New Roman" w:hAnsi="Times New Roman" w:cs="Times New Roman"/>
        </w:rPr>
      </w:pPr>
      <w:r w:rsidRPr="00F52D40">
        <w:rPr>
          <w:rFonts w:ascii="Times New Roman" w:hAnsi="Times New Roman" w:cs="Times New Roman"/>
        </w:rPr>
        <w:t>This table presents KEGG pathways enriched in the target genes of female-enriched miRNAs, including the p-value, the number of genes involved in each pathway, and the number of corresponding miRNAs that target these genes.</w:t>
      </w:r>
    </w:p>
    <w:p w14:paraId="056542FB" w14:textId="18C74F28" w:rsidR="00D2424D" w:rsidRDefault="00D2424D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tbl>
      <w:tblPr>
        <w:tblW w:w="9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60"/>
        <w:gridCol w:w="1600"/>
        <w:gridCol w:w="1540"/>
        <w:gridCol w:w="1100"/>
      </w:tblGrid>
      <w:tr w:rsidR="00D2424D" w:rsidRPr="00D2424D" w14:paraId="72ADD8EA" w14:textId="77777777" w:rsidTr="00D2424D">
        <w:trPr>
          <w:trHeight w:val="498"/>
        </w:trPr>
        <w:tc>
          <w:tcPr>
            <w:tcW w:w="47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98651C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KEGG pathway</w:t>
            </w:r>
          </w:p>
        </w:tc>
        <w:tc>
          <w:tcPr>
            <w:tcW w:w="16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6BBE96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15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7B4B0C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#genes</w:t>
            </w:r>
          </w:p>
        </w:tc>
        <w:tc>
          <w:tcPr>
            <w:tcW w:w="11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FADAEF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#miRNAs</w:t>
            </w:r>
          </w:p>
        </w:tc>
      </w:tr>
      <w:tr w:rsidR="00D2424D" w:rsidRPr="00D2424D" w14:paraId="37F10511" w14:textId="77777777" w:rsidTr="00D2424D">
        <w:trPr>
          <w:trHeight w:val="222"/>
        </w:trPr>
        <w:tc>
          <w:tcPr>
            <w:tcW w:w="4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677DE6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Prion diseases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55A1D2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6.3412E-17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2DB0C9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E3CB0A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D2424D" w:rsidRPr="00D2424D" w14:paraId="5150C841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5C2D20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Mucin type O-Glycan biosynthe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3BF732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5.9596E-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871972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E813EA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D2424D" w:rsidRPr="00D2424D" w14:paraId="06A622E1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1F540F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Fatty acid biosynthe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E89340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7.3238E-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65C2E3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F240A1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D2424D" w:rsidRPr="00D2424D" w14:paraId="0C25D70F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94C2AB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Phosphatidylinositol signaling syste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FCE50D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00175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EBEFC6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5A66C8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D2424D" w:rsidRPr="00D2424D" w14:paraId="2047205F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B80A1B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Hippo signaling pathwa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68755E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00523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6B5C89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C9AEE3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</w:tr>
      <w:tr w:rsidR="00D2424D" w:rsidRPr="00D2424D" w14:paraId="15671D28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B1912F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Fatty acid metabolis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1BAC84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00604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B601C4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6EB6C9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D2424D" w:rsidRPr="00D2424D" w14:paraId="09ABA2D2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D63CBB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ECM-receptor interac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E4AA6C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00604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6ADEEF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F7274E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D2424D" w:rsidRPr="00D2424D" w14:paraId="3217B397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9210B5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 xml:space="preserve">Glycosphingolipid biosynthesis - </w:t>
            </w:r>
            <w:proofErr w:type="spellStart"/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ganglio</w:t>
            </w:r>
            <w:proofErr w:type="spellEnd"/>
            <w:r w:rsidRPr="00D2424D">
              <w:rPr>
                <w:rFonts w:ascii="Times New Roman" w:hAnsi="Times New Roman" w:cs="Times New Roman"/>
                <w:sz w:val="21"/>
                <w:szCs w:val="21"/>
              </w:rPr>
              <w:t xml:space="preserve"> seri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97AEFF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00724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212BCC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9A3608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D2424D" w:rsidRPr="00D2424D" w14:paraId="0A9E22CB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5163CC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Inositol phosphate metabolis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6E6EF1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01552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A2C143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DCD32C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</w:tr>
      <w:tr w:rsidR="00D2424D" w:rsidRPr="00D2424D" w14:paraId="3CA75713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A98E20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Adrenergic signaling in cardiomyocyt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BE4D4C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02161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A83732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5A6A29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</w:tr>
      <w:tr w:rsidR="00D2424D" w:rsidRPr="00D2424D" w14:paraId="72ED4CF5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C445DF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Adherens</w:t>
            </w:r>
            <w:proofErr w:type="spellEnd"/>
            <w:r w:rsidRPr="00D2424D">
              <w:rPr>
                <w:rFonts w:ascii="Times New Roman" w:hAnsi="Times New Roman" w:cs="Times New Roman"/>
                <w:sz w:val="21"/>
                <w:szCs w:val="21"/>
              </w:rPr>
              <w:t xml:space="preserve"> junc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B97146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02846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3B6E9C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0F2AE4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D2424D" w:rsidRPr="00D2424D" w14:paraId="37B3E975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AE54EF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Axon guid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FD06F3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02846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0085F9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20784C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</w:tr>
      <w:tr w:rsidR="00D2424D" w:rsidRPr="00D2424D" w14:paraId="496ACC7D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0FEBEC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Oocyte meio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DA7BF9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03915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D2E4FC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A7761C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</w:tr>
      <w:tr w:rsidR="00D2424D" w:rsidRPr="00D2424D" w14:paraId="3CD7D4A5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33B9B8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Circadian rhyth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68874F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05478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1BB5C5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1918C3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D2424D" w:rsidRPr="00D2424D" w14:paraId="375F22A6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0595AF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MAPK signaling pathwa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4C28F3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05478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CBCBF8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5CACD5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</w:tr>
      <w:tr w:rsidR="00D2424D" w:rsidRPr="00D2424D" w14:paraId="3D85D419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C107C8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Rap1 signaling pathwa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545674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07101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856EF6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FED6DE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</w:tr>
      <w:tr w:rsidR="00D2424D" w:rsidRPr="00D2424D" w14:paraId="0D6D9B36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268791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Ubiquitin mediated proteoly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2BA044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07101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B01B55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15626C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</w:tr>
      <w:tr w:rsidR="00D2424D" w:rsidRPr="00D2424D" w14:paraId="4796706B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E80F27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Gap junc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9A2F46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08910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145DAF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5AC077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D2424D" w:rsidRPr="00D2424D" w14:paraId="32E51EE0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6394E1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Focal adhes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537E0B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09553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171AAD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673EE8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</w:tr>
      <w:tr w:rsidR="00D2424D" w:rsidRPr="00D2424D" w14:paraId="6220DE40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DE53FD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cGMP-PKG signaling pathwa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48D7DE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10585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8E3A03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54612E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</w:tr>
      <w:tr w:rsidR="00D2424D" w:rsidRPr="00D2424D" w14:paraId="21463220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FB3477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PI3K-Akt signaling pathwa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186C55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1754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00CE12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EE7688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</w:tr>
      <w:tr w:rsidR="00D2424D" w:rsidRPr="00D2424D" w14:paraId="323C5D45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FDACA0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FoxO</w:t>
            </w:r>
            <w:proofErr w:type="spellEnd"/>
            <w:r w:rsidRPr="00D2424D">
              <w:rPr>
                <w:rFonts w:ascii="Times New Roman" w:hAnsi="Times New Roman" w:cs="Times New Roman"/>
                <w:sz w:val="21"/>
                <w:szCs w:val="21"/>
              </w:rPr>
              <w:t xml:space="preserve"> signaling pathwa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D4360A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18008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29F526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AE92A3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</w:tr>
      <w:tr w:rsidR="00D2424D" w:rsidRPr="00D2424D" w14:paraId="6959E0B7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D2E2AD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Long-term potenti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4EF30B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18008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CED1EE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583E47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D2424D" w:rsidRPr="00D2424D" w14:paraId="0B69CAE7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0EB74B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Gli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9A7C35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18008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9BCD6D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24B613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D2424D" w:rsidRPr="00D2424D" w14:paraId="21DFC418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99A4C8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Regulation of actin cytoskelet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537495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18008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AC4F92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756CE7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</w:tr>
      <w:tr w:rsidR="00D2424D" w:rsidRPr="00D2424D" w14:paraId="1868D137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728EF5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Chronic myeloid leukem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E3165B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21321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DD9A97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808485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</w:tr>
      <w:tr w:rsidR="00D2424D" w:rsidRPr="00D2424D" w14:paraId="63EEF6BE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2ED7DE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Mela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1C0B8F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21564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F4315C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166A0B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</w:tr>
      <w:tr w:rsidR="00D2424D" w:rsidRPr="00D2424D" w14:paraId="214F21F9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7CD38D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Signaling pathways regulating pluripotency of stem cell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CCC415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21770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8B16C6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F565CC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</w:tr>
      <w:tr w:rsidR="00D2424D" w:rsidRPr="00D2424D" w14:paraId="1FC9B8B4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D6FF48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Arrhythmogenic right ventricular cardiomyopathy (ARVC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0C6558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22147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98A1EE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8913CF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</w:tr>
      <w:tr w:rsidR="00D2424D" w:rsidRPr="00D2424D" w14:paraId="46491EFE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BF9654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Calcium signaling pathwa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F6CC31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29627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0425B3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27432E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:rsidR="00D2424D" w:rsidRPr="00D2424D" w14:paraId="1E49CCA5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36C399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Hypertrophic cardiomyopathy (HC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FAAFCF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29627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3748FA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F7822C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</w:tr>
      <w:tr w:rsidR="00D2424D" w:rsidRPr="00D2424D" w14:paraId="3D1F745E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3C96AF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roteoglycans in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6D68A6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31729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54A789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ABF695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</w:tr>
      <w:tr w:rsidR="00D2424D" w:rsidRPr="00D2424D" w14:paraId="05E0EE37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C00381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Fc gamma R-mediated phagocyto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53560A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32208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187FF2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F1373E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D2424D" w:rsidRPr="00D2424D" w14:paraId="09F8D77B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1F594C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mRNA surveillance pathwa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B17D9E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32208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CFB68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B57290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</w:tr>
      <w:tr w:rsidR="00D2424D" w:rsidRPr="00D2424D" w14:paraId="1D625AF4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6F4301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Thyroid hormone synthe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6A557C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32448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5E1A89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2CE537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D2424D" w:rsidRPr="00D2424D" w14:paraId="003AD6C8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4812AA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Neurotrophin</w:t>
            </w:r>
            <w:proofErr w:type="spellEnd"/>
            <w:r w:rsidRPr="00D2424D">
              <w:rPr>
                <w:rFonts w:ascii="Times New Roman" w:hAnsi="Times New Roman" w:cs="Times New Roman"/>
                <w:sz w:val="21"/>
                <w:szCs w:val="21"/>
              </w:rPr>
              <w:t xml:space="preserve"> signaling pathwa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00DD4D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34987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3688C6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29D771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D2424D" w:rsidRPr="00D2424D" w14:paraId="531C0D76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4E6A21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T cell receptor signaling pathwa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4A6C07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34987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1F09F5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CDC56F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</w:tr>
      <w:tr w:rsidR="00D2424D" w:rsidRPr="00D2424D" w14:paraId="146A7268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3D5569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Endometrial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028C6A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36435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D18E4F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4D3156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D2424D" w:rsidRPr="00D2424D" w14:paraId="5270A003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B3C22B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Renal cell 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2CC2E9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3769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3E55F0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73A43D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</w:tr>
      <w:tr w:rsidR="00D2424D" w:rsidRPr="00D2424D" w14:paraId="797DFE82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B7637D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Endocyto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70886E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39282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2EAB85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76D2B3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</w:tr>
      <w:tr w:rsidR="00D2424D" w:rsidRPr="00D2424D" w14:paraId="482D9AE0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99A720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Prostate canc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AD7807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41897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E272B1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56DB73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D2424D" w:rsidRPr="00D2424D" w14:paraId="71F76970" w14:textId="77777777" w:rsidTr="00D2424D">
        <w:trPr>
          <w:trHeight w:val="222"/>
        </w:trPr>
        <w:tc>
          <w:tcPr>
            <w:tcW w:w="47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9B63E3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Dilated cardiomyopath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53AD25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0.0476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262853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E5E7B9" w14:textId="77777777" w:rsidR="00D2424D" w:rsidRPr="00D2424D" w:rsidRDefault="00D2424D" w:rsidP="00D2424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2424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</w:tr>
    </w:tbl>
    <w:p w14:paraId="31347F4F" w14:textId="77777777" w:rsidR="00D2424D" w:rsidRDefault="00D2424D" w:rsidP="00D2424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50D8114C" w14:textId="7021C648" w:rsidR="00D2424D" w:rsidRPr="00D2424D" w:rsidRDefault="00D2424D" w:rsidP="00D2424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2424D">
        <w:rPr>
          <w:rFonts w:ascii="Times New Roman" w:hAnsi="Times New Roman" w:cs="Times New Roman"/>
          <w:b/>
        </w:rPr>
        <w:t>Table S5. Enriched target genes in the KEGG pathways of male-enriched miRNAs</w:t>
      </w:r>
    </w:p>
    <w:p w14:paraId="0C1C7458" w14:textId="0A5DF771" w:rsidR="00D2424D" w:rsidRPr="00F52D40" w:rsidRDefault="00F52D40" w:rsidP="00F52D4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52D40">
        <w:rPr>
          <w:rFonts w:ascii="Times New Roman" w:hAnsi="Times New Roman" w:cs="Times New Roman"/>
        </w:rPr>
        <w:t>This table presents KEGG pathways enriched in the target genes of male-enriched miRNAs, including the p-value, the number of genes involved in each pathway, and the number of corresponding miRNAs that target these genes.</w:t>
      </w:r>
    </w:p>
    <w:p w14:paraId="2A44828A" w14:textId="46BE7B56" w:rsidR="00B00136" w:rsidRDefault="00B00136">
      <w:pPr>
        <w:widowControl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tbl>
      <w:tblPr>
        <w:tblW w:w="9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5"/>
        <w:gridCol w:w="1466"/>
        <w:gridCol w:w="2592"/>
        <w:gridCol w:w="3747"/>
      </w:tblGrid>
      <w:tr w:rsidR="00B00136" w:rsidRPr="00B00136" w14:paraId="3503F8C6" w14:textId="77777777" w:rsidTr="00B00136">
        <w:trPr>
          <w:trHeight w:val="507"/>
        </w:trPr>
        <w:tc>
          <w:tcPr>
            <w:tcW w:w="179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F0EB0" w14:textId="77777777" w:rsidR="00B00136" w:rsidRPr="00B00136" w:rsidRDefault="00B00136" w:rsidP="00B001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0013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KEGG pathway</w:t>
            </w:r>
          </w:p>
        </w:tc>
        <w:tc>
          <w:tcPr>
            <w:tcW w:w="146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3521A" w14:textId="77777777" w:rsidR="00B00136" w:rsidRPr="00B00136" w:rsidRDefault="00B00136" w:rsidP="00B001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0013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B00136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25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172F4" w14:textId="77777777" w:rsidR="00B00136" w:rsidRPr="00B00136" w:rsidRDefault="00B00136" w:rsidP="00B001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00136">
              <w:rPr>
                <w:rFonts w:ascii="Times New Roman" w:hAnsi="Times New Roman" w:cs="Times New Roman"/>
                <w:sz w:val="21"/>
                <w:szCs w:val="21"/>
              </w:rPr>
              <w:t>Genes</w:t>
            </w:r>
          </w:p>
        </w:tc>
        <w:tc>
          <w:tcPr>
            <w:tcW w:w="374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3EDBB" w14:textId="77777777" w:rsidR="00B00136" w:rsidRPr="00B00136" w:rsidRDefault="00B00136" w:rsidP="00B001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00136">
              <w:rPr>
                <w:rFonts w:ascii="Times New Roman" w:hAnsi="Times New Roman" w:cs="Times New Roman"/>
                <w:sz w:val="21"/>
                <w:szCs w:val="21"/>
              </w:rPr>
              <w:t>miRNAs</w:t>
            </w:r>
          </w:p>
        </w:tc>
      </w:tr>
      <w:tr w:rsidR="00B00136" w:rsidRPr="00B00136" w14:paraId="27951634" w14:textId="77777777" w:rsidTr="00B00136">
        <w:trPr>
          <w:trHeight w:val="820"/>
        </w:trPr>
        <w:tc>
          <w:tcPr>
            <w:tcW w:w="17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B9599" w14:textId="77777777" w:rsidR="00B00136" w:rsidRPr="00B00136" w:rsidRDefault="00B00136" w:rsidP="00B001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00136">
              <w:rPr>
                <w:rFonts w:ascii="Times New Roman" w:hAnsi="Times New Roman" w:cs="Times New Roman"/>
                <w:sz w:val="21"/>
                <w:szCs w:val="21"/>
              </w:rPr>
              <w:t>Fatty acid biosynthesis</w:t>
            </w:r>
          </w:p>
        </w:tc>
        <w:tc>
          <w:tcPr>
            <w:tcW w:w="14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70E55" w14:textId="77777777" w:rsidR="00B00136" w:rsidRPr="00B00136" w:rsidRDefault="00B00136" w:rsidP="00B001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00136">
              <w:rPr>
                <w:rFonts w:ascii="Times New Roman" w:hAnsi="Times New Roman" w:cs="Times New Roman"/>
                <w:sz w:val="21"/>
                <w:szCs w:val="21"/>
              </w:rPr>
              <w:t>7.3238E-11</w:t>
            </w:r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DC78B" w14:textId="77777777" w:rsidR="00B00136" w:rsidRPr="00B00136" w:rsidRDefault="00B00136" w:rsidP="00B001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00136">
              <w:rPr>
                <w:rFonts w:ascii="Times New Roman" w:hAnsi="Times New Roman" w:cs="Times New Roman"/>
                <w:sz w:val="21"/>
                <w:szCs w:val="21"/>
              </w:rPr>
              <w:t>Fasn</w:t>
            </w:r>
            <w:proofErr w:type="spellEnd"/>
            <w:r w:rsidRPr="00B00136">
              <w:rPr>
                <w:rFonts w:ascii="Times New Roman" w:hAnsi="Times New Roman" w:cs="Times New Roman"/>
                <w:sz w:val="21"/>
                <w:szCs w:val="21"/>
              </w:rPr>
              <w:t>, Acsl6</w:t>
            </w:r>
          </w:p>
        </w:tc>
        <w:tc>
          <w:tcPr>
            <w:tcW w:w="37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CF238" w14:textId="77777777" w:rsidR="00B00136" w:rsidRPr="00B00136" w:rsidRDefault="00B00136" w:rsidP="00B001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00136">
              <w:rPr>
                <w:rFonts w:ascii="Times New Roman" w:hAnsi="Times New Roman" w:cs="Times New Roman"/>
                <w:sz w:val="21"/>
                <w:szCs w:val="21"/>
              </w:rPr>
              <w:t>mmu-miR-125a-5p, mmu-miR-1907</w:t>
            </w:r>
          </w:p>
        </w:tc>
      </w:tr>
      <w:tr w:rsidR="00B00136" w:rsidRPr="00B00136" w14:paraId="6B07F2F8" w14:textId="77777777" w:rsidTr="00B00136">
        <w:trPr>
          <w:trHeight w:val="1790"/>
        </w:trPr>
        <w:tc>
          <w:tcPr>
            <w:tcW w:w="17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183C9" w14:textId="77777777" w:rsidR="00B00136" w:rsidRPr="00B00136" w:rsidRDefault="00B00136" w:rsidP="00B001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00136">
              <w:rPr>
                <w:rFonts w:ascii="Times New Roman" w:hAnsi="Times New Roman" w:cs="Times New Roman"/>
                <w:sz w:val="21"/>
                <w:szCs w:val="21"/>
              </w:rPr>
              <w:t>Fatty acid metabolism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98705" w14:textId="77777777" w:rsidR="00B00136" w:rsidRPr="00B00136" w:rsidRDefault="00B00136" w:rsidP="00B001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00136">
              <w:rPr>
                <w:rFonts w:ascii="Times New Roman" w:hAnsi="Times New Roman" w:cs="Times New Roman"/>
                <w:sz w:val="21"/>
                <w:szCs w:val="21"/>
              </w:rPr>
              <w:t>0.00060472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D8BDA" w14:textId="77777777" w:rsidR="00B00136" w:rsidRPr="00B00136" w:rsidRDefault="00B00136" w:rsidP="00B001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00136">
              <w:rPr>
                <w:rFonts w:ascii="Times New Roman" w:hAnsi="Times New Roman" w:cs="Times New Roman"/>
                <w:sz w:val="21"/>
                <w:szCs w:val="21"/>
              </w:rPr>
              <w:t>Fasn</w:t>
            </w:r>
            <w:proofErr w:type="spellEnd"/>
            <w:r w:rsidRPr="00B00136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B00136">
              <w:rPr>
                <w:rFonts w:ascii="Times New Roman" w:hAnsi="Times New Roman" w:cs="Times New Roman"/>
                <w:sz w:val="21"/>
                <w:szCs w:val="21"/>
              </w:rPr>
              <w:t>Hadha</w:t>
            </w:r>
            <w:proofErr w:type="spellEnd"/>
            <w:r w:rsidRPr="00B00136">
              <w:rPr>
                <w:rFonts w:ascii="Times New Roman" w:hAnsi="Times New Roman" w:cs="Times New Roman"/>
                <w:sz w:val="21"/>
                <w:szCs w:val="21"/>
              </w:rPr>
              <w:t xml:space="preserve">, Elovl6, Elovl5, Acat1, </w:t>
            </w:r>
            <w:proofErr w:type="spellStart"/>
            <w:r w:rsidRPr="00B00136">
              <w:rPr>
                <w:rFonts w:ascii="Times New Roman" w:hAnsi="Times New Roman" w:cs="Times New Roman"/>
                <w:sz w:val="21"/>
                <w:szCs w:val="21"/>
              </w:rPr>
              <w:t>Pecr</w:t>
            </w:r>
            <w:proofErr w:type="spellEnd"/>
            <w:r w:rsidRPr="00B00136">
              <w:rPr>
                <w:rFonts w:ascii="Times New Roman" w:hAnsi="Times New Roman" w:cs="Times New Roman"/>
                <w:sz w:val="21"/>
                <w:szCs w:val="21"/>
              </w:rPr>
              <w:t>, Acsl6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23234" w14:textId="77777777" w:rsidR="00B00136" w:rsidRDefault="00B00136" w:rsidP="00B001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00136">
              <w:rPr>
                <w:rFonts w:ascii="Times New Roman" w:hAnsi="Times New Roman" w:cs="Times New Roman"/>
                <w:sz w:val="21"/>
                <w:szCs w:val="21"/>
              </w:rPr>
              <w:t xml:space="preserve">mmu-miR-30d-5p, mmu-miR-30c-5p, mmu-miR-125a-5p, mmu-miR-3535, </w:t>
            </w:r>
          </w:p>
          <w:p w14:paraId="42DB1D83" w14:textId="1DC74657" w:rsidR="00B00136" w:rsidRPr="00B00136" w:rsidRDefault="00B00136" w:rsidP="00B001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00136">
              <w:rPr>
                <w:rFonts w:ascii="Times New Roman" w:hAnsi="Times New Roman" w:cs="Times New Roman"/>
                <w:sz w:val="21"/>
                <w:szCs w:val="21"/>
              </w:rPr>
              <w:t>mmu-miR-1907, mmu-miR-339-5p</w:t>
            </w:r>
          </w:p>
        </w:tc>
      </w:tr>
    </w:tbl>
    <w:p w14:paraId="148E62B8" w14:textId="77777777" w:rsidR="00D2424D" w:rsidRDefault="00D2424D" w:rsidP="00D2424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2EAA4822" w14:textId="77777777" w:rsidR="00B00136" w:rsidRPr="00B00136" w:rsidRDefault="00B00136" w:rsidP="00D2424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5162FD6F" w14:textId="6B622A07" w:rsidR="00F52D40" w:rsidRPr="00F52D40" w:rsidRDefault="00F52D40" w:rsidP="00F52D4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52D40">
        <w:rPr>
          <w:rFonts w:ascii="Times New Roman" w:hAnsi="Times New Roman" w:cs="Times New Roman"/>
          <w:b/>
          <w:bCs/>
        </w:rPr>
        <w:t>Table S6. miRNAs enriched in male microglia with potential target genes related to fatty acid synthesis and metabolism</w:t>
      </w:r>
    </w:p>
    <w:p w14:paraId="5DA17BA4" w14:textId="77777777" w:rsidR="00F52D40" w:rsidRPr="00F52D40" w:rsidRDefault="00F52D40" w:rsidP="00F52D40">
      <w:pPr>
        <w:spacing w:line="480" w:lineRule="auto"/>
        <w:jc w:val="both"/>
        <w:rPr>
          <w:rFonts w:ascii="Times New Roman" w:hAnsi="Times New Roman" w:cs="Times New Roman"/>
        </w:rPr>
      </w:pPr>
      <w:r w:rsidRPr="00F52D40">
        <w:rPr>
          <w:rFonts w:ascii="Times New Roman" w:hAnsi="Times New Roman" w:cs="Times New Roman"/>
        </w:rPr>
        <w:t>This table lists male-enriched miRNAs that target genes involved in fatty acid synthesis and metabolism, including the p-values, the names of genes involved in each pathway (details of two selected KEGG pathways of interest are shown in Table S4), and the corresponding miRNAs that target these genes.</w:t>
      </w:r>
    </w:p>
    <w:p w14:paraId="2E00943B" w14:textId="77777777" w:rsidR="00B00136" w:rsidRPr="00F52D40" w:rsidRDefault="00B00136" w:rsidP="00D2424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sectPr w:rsidR="00B00136" w:rsidRPr="00F52D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070"/>
    <w:rsid w:val="00090490"/>
    <w:rsid w:val="00116FEE"/>
    <w:rsid w:val="00146DD9"/>
    <w:rsid w:val="00255848"/>
    <w:rsid w:val="00326F2B"/>
    <w:rsid w:val="00501F1C"/>
    <w:rsid w:val="00611AD8"/>
    <w:rsid w:val="00641323"/>
    <w:rsid w:val="00726837"/>
    <w:rsid w:val="008E2187"/>
    <w:rsid w:val="00995D1A"/>
    <w:rsid w:val="00AC2911"/>
    <w:rsid w:val="00AE361A"/>
    <w:rsid w:val="00B00136"/>
    <w:rsid w:val="00B52F16"/>
    <w:rsid w:val="00C269F2"/>
    <w:rsid w:val="00C42DE4"/>
    <w:rsid w:val="00D2424D"/>
    <w:rsid w:val="00E12BE1"/>
    <w:rsid w:val="00E37106"/>
    <w:rsid w:val="00EA2A23"/>
    <w:rsid w:val="00EB2070"/>
    <w:rsid w:val="00EF3508"/>
    <w:rsid w:val="00F5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89F565"/>
  <w15:chartTrackingRefBased/>
  <w15:docId w15:val="{F04E2C7C-6660-D345-AB89-70CE50CB0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B207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20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20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207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207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207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207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207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207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B207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B207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B207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B20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B20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B20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B20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B20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B207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B207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B2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20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B20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20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B20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207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B207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B20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B207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B2070"/>
    <w:rPr>
      <w:b/>
      <w:bCs/>
      <w:smallCaps/>
      <w:color w:val="0F4761" w:themeColor="accent1" w:themeShade="BF"/>
      <w:spacing w:val="5"/>
    </w:rPr>
  </w:style>
  <w:style w:type="character" w:styleId="aa">
    <w:name w:val="Hyperlink"/>
    <w:uiPriority w:val="99"/>
    <w:unhideWhenUsed/>
    <w:rsid w:val="00611AD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2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ga.mgh.harvard.edu/primerbank/index.html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1007</Words>
  <Characters>5746</Characters>
  <Application>Microsoft Office Word</Application>
  <DocSecurity>0</DocSecurity>
  <Lines>47</Lines>
  <Paragraphs>13</Paragraphs>
  <ScaleCrop>false</ScaleCrop>
  <Company/>
  <LinksUpToDate>false</LinksUpToDate>
  <CharactersWithSpaces>6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OKAMI AKIKO</dc:creator>
  <cp:keywords/>
  <dc:description/>
  <cp:lastModifiedBy>MIZOKAMI AKIKO</cp:lastModifiedBy>
  <cp:revision>20</cp:revision>
  <dcterms:created xsi:type="dcterms:W3CDTF">2024-09-24T05:04:00Z</dcterms:created>
  <dcterms:modified xsi:type="dcterms:W3CDTF">2024-10-03T04:43:00Z</dcterms:modified>
</cp:coreProperties>
</file>